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97B" w:rsidRDefault="00D6697B" w:rsidP="00D6697B">
      <w:r>
        <w:rPr>
          <w:b/>
        </w:rPr>
        <w:t>Table S1</w:t>
      </w:r>
      <w:r w:rsidRPr="002D48F5">
        <w:rPr>
          <w:b/>
        </w:rPr>
        <w:t>.</w:t>
      </w:r>
      <w:r>
        <w:t xml:space="preserve"> Relative abundance of species by size class, calculated using all three datasets. </w:t>
      </w:r>
    </w:p>
    <w:p w:rsidR="00D6697B" w:rsidRDefault="00D6697B" w:rsidP="00D6697B"/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6697B" w:rsidTr="00650163">
        <w:trPr>
          <w:trHeight w:val="212"/>
        </w:trPr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ameter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ech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ronwood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Red 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sswood</w:t>
            </w:r>
          </w:p>
        </w:tc>
      </w:tr>
      <w:tr w:rsidR="00D6697B" w:rsidTr="00650163">
        <w:trPr>
          <w:trHeight w:val="296"/>
        </w:trPr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ple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irch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emlock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sh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ple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-15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-2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-25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-3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-35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5-4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-45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5-5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0-55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D6697B" w:rsidTr="00650163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D6697B" w:rsidRDefault="00D6697B" w:rsidP="0065016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gt;55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6697B" w:rsidRDefault="00D6697B" w:rsidP="00CD2A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</w:tr>
    </w:tbl>
    <w:p w:rsidR="00D6697B" w:rsidRDefault="00D6697B" w:rsidP="00D6697B">
      <w:pPr>
        <w:spacing w:after="200" w:line="276" w:lineRule="auto"/>
        <w:rPr>
          <w:b/>
        </w:rPr>
      </w:pPr>
    </w:p>
    <w:p w:rsidR="00AF5EAD" w:rsidRDefault="00AF5EAD">
      <w:bookmarkStart w:id="0" w:name="_GoBack"/>
      <w:bookmarkEnd w:id="0"/>
    </w:p>
    <w:sectPr w:rsidR="00AF5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97B"/>
    <w:rsid w:val="005D03B1"/>
    <w:rsid w:val="00650163"/>
    <w:rsid w:val="00AF5EAD"/>
    <w:rsid w:val="00D6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Scarborough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geadmin</dc:creator>
  <cp:lastModifiedBy>John Caspersen</cp:lastModifiedBy>
  <cp:revision>3</cp:revision>
  <dcterms:created xsi:type="dcterms:W3CDTF">2011-11-16T02:54:00Z</dcterms:created>
  <dcterms:modified xsi:type="dcterms:W3CDTF">2011-11-16T13:47:00Z</dcterms:modified>
</cp:coreProperties>
</file>